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XSpec="center" w:tblpY="1998"/>
        <w:tblW w:w="11078" w:type="dxa"/>
        <w:tblLook w:val="04A0" w:firstRow="1" w:lastRow="0" w:firstColumn="1" w:lastColumn="0" w:noHBand="0" w:noVBand="1"/>
      </w:tblPr>
      <w:tblGrid>
        <w:gridCol w:w="1710"/>
        <w:gridCol w:w="1525"/>
        <w:gridCol w:w="1260"/>
        <w:gridCol w:w="1260"/>
        <w:gridCol w:w="1350"/>
        <w:gridCol w:w="1440"/>
        <w:gridCol w:w="1407"/>
        <w:gridCol w:w="1126"/>
      </w:tblGrid>
      <w:tr w:rsidR="00751620" w:rsidRPr="007F580B" w14:paraId="1370B841" w14:textId="77777777" w:rsidTr="00D03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0ADFFED" w14:textId="77777777" w:rsidR="00751620" w:rsidRPr="007F580B" w:rsidRDefault="00751620" w:rsidP="00751620">
            <w:pPr>
              <w:jc w:val="center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7F580B">
              <w:rPr>
                <w:rFonts w:asciiTheme="majorBidi" w:hAnsiTheme="majorBidi" w:cstheme="majorBidi"/>
              </w:rPr>
              <w:t>Bacteria</w:t>
            </w:r>
          </w:p>
          <w:p w14:paraId="3E401AA3" w14:textId="77777777" w:rsidR="00751620" w:rsidRPr="007F580B" w:rsidRDefault="00751620" w:rsidP="007516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42" w:type="dxa"/>
            <w:gridSpan w:val="6"/>
          </w:tcPr>
          <w:p w14:paraId="3C4ABC80" w14:textId="77777777" w:rsidR="00751620" w:rsidRPr="007F580B" w:rsidRDefault="00751620" w:rsidP="00751620">
            <w:pPr>
              <w:tabs>
                <w:tab w:val="left" w:pos="239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A2E59D0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Age groups</w:t>
            </w:r>
          </w:p>
        </w:tc>
        <w:tc>
          <w:tcPr>
            <w:tcW w:w="1126" w:type="dxa"/>
            <w:vMerge w:val="restart"/>
          </w:tcPr>
          <w:p w14:paraId="7F3835D5" w14:textId="77777777" w:rsidR="00751620" w:rsidRPr="007F580B" w:rsidRDefault="00751620" w:rsidP="00751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A763234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Total</w:t>
            </w:r>
          </w:p>
        </w:tc>
      </w:tr>
      <w:tr w:rsidR="00D03BF4" w:rsidRPr="007F580B" w14:paraId="32A7AF5D" w14:textId="77777777" w:rsidTr="00D0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595467" w14:textId="77777777" w:rsidR="00751620" w:rsidRPr="007F580B" w:rsidRDefault="00751620" w:rsidP="0075162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25" w:type="dxa"/>
          </w:tcPr>
          <w:p w14:paraId="0C07D581" w14:textId="483D0B52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&lt;1YR</w:t>
            </w:r>
          </w:p>
        </w:tc>
        <w:tc>
          <w:tcPr>
            <w:tcW w:w="1260" w:type="dxa"/>
          </w:tcPr>
          <w:p w14:paraId="2396606D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-4YR</w:t>
            </w:r>
          </w:p>
        </w:tc>
        <w:tc>
          <w:tcPr>
            <w:tcW w:w="1260" w:type="dxa"/>
          </w:tcPr>
          <w:p w14:paraId="5AFDEFAA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5-14YR</w:t>
            </w:r>
          </w:p>
        </w:tc>
        <w:tc>
          <w:tcPr>
            <w:tcW w:w="1350" w:type="dxa"/>
          </w:tcPr>
          <w:p w14:paraId="5AE04431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5-29YR</w:t>
            </w:r>
          </w:p>
        </w:tc>
        <w:tc>
          <w:tcPr>
            <w:tcW w:w="1440" w:type="dxa"/>
          </w:tcPr>
          <w:p w14:paraId="68A4FA2B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0-50YR</w:t>
            </w:r>
          </w:p>
        </w:tc>
        <w:tc>
          <w:tcPr>
            <w:tcW w:w="1407" w:type="dxa"/>
          </w:tcPr>
          <w:p w14:paraId="1C1E32D1" w14:textId="77777777" w:rsidR="00751620" w:rsidRPr="007F580B" w:rsidRDefault="00751620" w:rsidP="00751620">
            <w:pPr>
              <w:tabs>
                <w:tab w:val="left" w:pos="239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&gt;50YR</w:t>
            </w:r>
          </w:p>
        </w:tc>
        <w:tc>
          <w:tcPr>
            <w:tcW w:w="1126" w:type="dxa"/>
            <w:vMerge/>
          </w:tcPr>
          <w:p w14:paraId="4D9044AE" w14:textId="77777777" w:rsidR="00751620" w:rsidRPr="007F580B" w:rsidRDefault="00751620" w:rsidP="00751620">
            <w:pPr>
              <w:tabs>
                <w:tab w:val="left" w:pos="23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3BF4" w:rsidRPr="007F580B" w14:paraId="4CE43ED4" w14:textId="77777777" w:rsidTr="00D0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5FF48B1" w14:textId="2F630FAE" w:rsidR="00751620" w:rsidRPr="007F580B" w:rsidRDefault="00D10B37" w:rsidP="00D10B37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inetobacter</w:t>
            </w:r>
            <w:r w:rsidRPr="007F580B">
              <w:rPr>
                <w:rFonts w:asciiTheme="majorBidi" w:hAnsiTheme="majorBidi" w:cstheme="majorBidi"/>
                <w:sz w:val="24"/>
                <w:szCs w:val="24"/>
              </w:rPr>
              <w:t xml:space="preserve"> spp.</w:t>
            </w:r>
          </w:p>
        </w:tc>
        <w:tc>
          <w:tcPr>
            <w:tcW w:w="1525" w:type="dxa"/>
          </w:tcPr>
          <w:p w14:paraId="0D949A33" w14:textId="60C394BF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5</w:t>
            </w:r>
            <w:r w:rsidR="00457A7E" w:rsidRPr="007F580B">
              <w:rPr>
                <w:rFonts w:asciiTheme="majorBidi" w:hAnsiTheme="majorBidi" w:cstheme="majorBidi"/>
              </w:rPr>
              <w:t xml:space="preserve"> (3.7%)</w:t>
            </w:r>
          </w:p>
        </w:tc>
        <w:tc>
          <w:tcPr>
            <w:tcW w:w="1260" w:type="dxa"/>
          </w:tcPr>
          <w:p w14:paraId="18EC5F96" w14:textId="5C557C5E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6</w:t>
            </w:r>
            <w:r w:rsidR="00457A7E" w:rsidRPr="007F580B">
              <w:rPr>
                <w:rFonts w:asciiTheme="majorBidi" w:hAnsiTheme="majorBidi" w:cstheme="majorBidi"/>
              </w:rPr>
              <w:t xml:space="preserve"> (4.4%)</w:t>
            </w:r>
          </w:p>
        </w:tc>
        <w:tc>
          <w:tcPr>
            <w:tcW w:w="1260" w:type="dxa"/>
          </w:tcPr>
          <w:p w14:paraId="3F1BB4CA" w14:textId="0D7AB383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7</w:t>
            </w:r>
            <w:r w:rsidR="00457A7E" w:rsidRPr="007F580B">
              <w:rPr>
                <w:rFonts w:asciiTheme="majorBidi" w:hAnsiTheme="majorBidi" w:cstheme="majorBidi"/>
              </w:rPr>
              <w:t xml:space="preserve"> (5.1%)</w:t>
            </w:r>
          </w:p>
        </w:tc>
        <w:tc>
          <w:tcPr>
            <w:tcW w:w="1350" w:type="dxa"/>
          </w:tcPr>
          <w:p w14:paraId="24F3852C" w14:textId="10E5F58F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7</w:t>
            </w:r>
            <w:r w:rsidR="00457A7E" w:rsidRPr="007F580B">
              <w:rPr>
                <w:rFonts w:asciiTheme="majorBidi" w:hAnsiTheme="majorBidi" w:cstheme="majorBidi"/>
              </w:rPr>
              <w:t xml:space="preserve"> (12.5%)</w:t>
            </w:r>
          </w:p>
        </w:tc>
        <w:tc>
          <w:tcPr>
            <w:tcW w:w="1440" w:type="dxa"/>
          </w:tcPr>
          <w:p w14:paraId="2D48B005" w14:textId="7842FCBB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28</w:t>
            </w:r>
            <w:r w:rsidR="00457A7E" w:rsidRPr="007F580B">
              <w:rPr>
                <w:rFonts w:asciiTheme="majorBidi" w:hAnsiTheme="majorBidi" w:cstheme="majorBidi"/>
              </w:rPr>
              <w:t xml:space="preserve"> (20.6%)</w:t>
            </w:r>
          </w:p>
        </w:tc>
        <w:tc>
          <w:tcPr>
            <w:tcW w:w="1407" w:type="dxa"/>
          </w:tcPr>
          <w:p w14:paraId="58956AC9" w14:textId="41847219" w:rsidR="00751620" w:rsidRPr="007F580B" w:rsidRDefault="00A07EB5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73</w:t>
            </w:r>
            <w:r w:rsidR="00457A7E" w:rsidRPr="007F580B">
              <w:rPr>
                <w:rFonts w:asciiTheme="majorBidi" w:hAnsiTheme="majorBidi" w:cstheme="majorBidi"/>
              </w:rPr>
              <w:t xml:space="preserve"> (53.7%)</w:t>
            </w:r>
          </w:p>
        </w:tc>
        <w:tc>
          <w:tcPr>
            <w:tcW w:w="1126" w:type="dxa"/>
            <w:vAlign w:val="center"/>
          </w:tcPr>
          <w:p w14:paraId="772E78FB" w14:textId="47B29C98" w:rsidR="00751620" w:rsidRPr="007F580B" w:rsidRDefault="00A07EB5" w:rsidP="00D0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36</w:t>
            </w:r>
          </w:p>
        </w:tc>
      </w:tr>
      <w:tr w:rsidR="00D03BF4" w:rsidRPr="007F580B" w14:paraId="584BB7B7" w14:textId="77777777" w:rsidTr="00D0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4B186A" w14:textId="09BC9291" w:rsidR="00751620" w:rsidRPr="007F580B" w:rsidRDefault="00751620" w:rsidP="00457A7E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  <w:i/>
                <w:iCs/>
              </w:rPr>
              <w:t>P</w:t>
            </w:r>
            <w:r w:rsidR="00457A7E" w:rsidRPr="007F580B">
              <w:rPr>
                <w:rFonts w:asciiTheme="majorBidi" w:hAnsiTheme="majorBidi" w:cstheme="majorBidi"/>
                <w:i/>
                <w:iCs/>
              </w:rPr>
              <w:t xml:space="preserve">. </w:t>
            </w:r>
            <w:r w:rsidRPr="007F580B">
              <w:rPr>
                <w:rFonts w:asciiTheme="majorBidi" w:hAnsiTheme="majorBidi" w:cstheme="majorBidi"/>
                <w:i/>
                <w:iCs/>
              </w:rPr>
              <w:t>aeruginosa</w:t>
            </w:r>
          </w:p>
        </w:tc>
        <w:tc>
          <w:tcPr>
            <w:tcW w:w="1525" w:type="dxa"/>
          </w:tcPr>
          <w:p w14:paraId="3AF48CB3" w14:textId="4DC1BB34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3 (3.4%)</w:t>
            </w:r>
          </w:p>
        </w:tc>
        <w:tc>
          <w:tcPr>
            <w:tcW w:w="1260" w:type="dxa"/>
          </w:tcPr>
          <w:p w14:paraId="52C681F9" w14:textId="7699D716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0 (3%)</w:t>
            </w:r>
          </w:p>
        </w:tc>
        <w:tc>
          <w:tcPr>
            <w:tcW w:w="1260" w:type="dxa"/>
          </w:tcPr>
          <w:p w14:paraId="24750A38" w14:textId="1EB32D5F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5 (4.6%)</w:t>
            </w:r>
          </w:p>
        </w:tc>
        <w:tc>
          <w:tcPr>
            <w:tcW w:w="1350" w:type="dxa"/>
          </w:tcPr>
          <w:p w14:paraId="3915DB3D" w14:textId="675436DE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41 (12.5%)</w:t>
            </w:r>
          </w:p>
        </w:tc>
        <w:tc>
          <w:tcPr>
            <w:tcW w:w="1440" w:type="dxa"/>
          </w:tcPr>
          <w:p w14:paraId="16888549" w14:textId="421F305F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55 (16.8%)</w:t>
            </w:r>
          </w:p>
        </w:tc>
        <w:tc>
          <w:tcPr>
            <w:tcW w:w="1407" w:type="dxa"/>
          </w:tcPr>
          <w:p w14:paraId="0E6DF7FF" w14:textId="285DDD5B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93 (59%)</w:t>
            </w:r>
          </w:p>
        </w:tc>
        <w:tc>
          <w:tcPr>
            <w:tcW w:w="1126" w:type="dxa"/>
            <w:vAlign w:val="center"/>
          </w:tcPr>
          <w:p w14:paraId="2BCFA723" w14:textId="4198E646" w:rsidR="00751620" w:rsidRPr="007F580B" w:rsidRDefault="00457A7E" w:rsidP="00D0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27</w:t>
            </w:r>
          </w:p>
        </w:tc>
      </w:tr>
      <w:tr w:rsidR="00D03BF4" w:rsidRPr="007F580B" w14:paraId="503FAE0D" w14:textId="77777777" w:rsidTr="00D0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D3C4B0" w14:textId="47E1F1F4" w:rsidR="00751620" w:rsidRPr="007F580B" w:rsidRDefault="00751620" w:rsidP="00457A7E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  <w:i/>
                <w:iCs/>
              </w:rPr>
              <w:t>E</w:t>
            </w:r>
            <w:r w:rsidR="00457A7E" w:rsidRPr="007F580B">
              <w:rPr>
                <w:rFonts w:asciiTheme="majorBidi" w:hAnsiTheme="majorBidi" w:cstheme="majorBidi"/>
                <w:i/>
                <w:iCs/>
              </w:rPr>
              <w:t>.</w:t>
            </w:r>
            <w:r w:rsidRPr="007F580B">
              <w:rPr>
                <w:rFonts w:asciiTheme="majorBidi" w:hAnsiTheme="majorBidi" w:cstheme="majorBidi"/>
                <w:i/>
                <w:iCs/>
              </w:rPr>
              <w:t xml:space="preserve"> coli</w:t>
            </w:r>
          </w:p>
        </w:tc>
        <w:tc>
          <w:tcPr>
            <w:tcW w:w="1525" w:type="dxa"/>
          </w:tcPr>
          <w:p w14:paraId="362D92A4" w14:textId="341CE3F9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2 (8.3%)</w:t>
            </w:r>
          </w:p>
        </w:tc>
        <w:tc>
          <w:tcPr>
            <w:tcW w:w="1260" w:type="dxa"/>
          </w:tcPr>
          <w:p w14:paraId="0D5F7D6A" w14:textId="1EB638FF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9 (13.2%)</w:t>
            </w:r>
          </w:p>
        </w:tc>
        <w:tc>
          <w:tcPr>
            <w:tcW w:w="1260" w:type="dxa"/>
          </w:tcPr>
          <w:p w14:paraId="235B0B33" w14:textId="0B415E85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7 (4.9%)</w:t>
            </w:r>
          </w:p>
        </w:tc>
        <w:tc>
          <w:tcPr>
            <w:tcW w:w="1350" w:type="dxa"/>
          </w:tcPr>
          <w:p w14:paraId="76C96623" w14:textId="29E728E1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0 (7%)</w:t>
            </w:r>
          </w:p>
        </w:tc>
        <w:tc>
          <w:tcPr>
            <w:tcW w:w="1440" w:type="dxa"/>
          </w:tcPr>
          <w:p w14:paraId="276038EA" w14:textId="0CB55069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3 (23%)</w:t>
            </w:r>
          </w:p>
        </w:tc>
        <w:tc>
          <w:tcPr>
            <w:tcW w:w="1407" w:type="dxa"/>
          </w:tcPr>
          <w:p w14:paraId="31742793" w14:textId="6F55FAC0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63 (43.7%)</w:t>
            </w:r>
          </w:p>
        </w:tc>
        <w:tc>
          <w:tcPr>
            <w:tcW w:w="1126" w:type="dxa"/>
            <w:vAlign w:val="center"/>
          </w:tcPr>
          <w:p w14:paraId="501EFF94" w14:textId="19EDE8EF" w:rsidR="00751620" w:rsidRPr="007F580B" w:rsidRDefault="00457A7E" w:rsidP="00D0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44</w:t>
            </w:r>
          </w:p>
        </w:tc>
      </w:tr>
      <w:tr w:rsidR="00D03BF4" w:rsidRPr="007F580B" w14:paraId="78B4EE0A" w14:textId="77777777" w:rsidTr="00D0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050808" w14:textId="60478331" w:rsidR="00751620" w:rsidRPr="007F580B" w:rsidRDefault="007D227D" w:rsidP="00457A7E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  <w:i/>
                <w:iCs/>
              </w:rPr>
              <w:t>K</w:t>
            </w:r>
            <w:r w:rsidR="00457A7E" w:rsidRPr="007F580B">
              <w:rPr>
                <w:rFonts w:asciiTheme="majorBidi" w:hAnsiTheme="majorBidi" w:cstheme="majorBidi"/>
                <w:i/>
                <w:iCs/>
              </w:rPr>
              <w:t xml:space="preserve">. </w:t>
            </w:r>
            <w:r w:rsidR="00751620" w:rsidRPr="007F580B">
              <w:rPr>
                <w:rFonts w:asciiTheme="majorBidi" w:hAnsiTheme="majorBidi" w:cstheme="majorBidi"/>
                <w:i/>
                <w:iCs/>
              </w:rPr>
              <w:t>pneumoniae</w:t>
            </w:r>
          </w:p>
        </w:tc>
        <w:tc>
          <w:tcPr>
            <w:tcW w:w="1525" w:type="dxa"/>
          </w:tcPr>
          <w:p w14:paraId="7A11F68A" w14:textId="5E8D605D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8</w:t>
            </w:r>
            <w:r w:rsidR="00D03BF4" w:rsidRPr="007F580B">
              <w:rPr>
                <w:rFonts w:asciiTheme="majorBidi" w:hAnsiTheme="majorBidi" w:cstheme="majorBidi"/>
              </w:rPr>
              <w:t xml:space="preserve"> (27.1%)</w:t>
            </w:r>
          </w:p>
        </w:tc>
        <w:tc>
          <w:tcPr>
            <w:tcW w:w="1260" w:type="dxa"/>
          </w:tcPr>
          <w:p w14:paraId="1E2C11F5" w14:textId="00027282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1</w:t>
            </w:r>
            <w:r w:rsidR="00D03BF4" w:rsidRPr="007F580B">
              <w:rPr>
                <w:rFonts w:asciiTheme="majorBidi" w:hAnsiTheme="majorBidi" w:cstheme="majorBidi"/>
              </w:rPr>
              <w:t xml:space="preserve"> (7.9%)</w:t>
            </w:r>
          </w:p>
        </w:tc>
        <w:tc>
          <w:tcPr>
            <w:tcW w:w="1260" w:type="dxa"/>
          </w:tcPr>
          <w:p w14:paraId="1BB9A75E" w14:textId="6BF7E736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9</w:t>
            </w:r>
            <w:r w:rsidR="00D03BF4" w:rsidRPr="007F580B">
              <w:rPr>
                <w:rFonts w:asciiTheme="majorBidi" w:hAnsiTheme="majorBidi" w:cstheme="majorBidi"/>
              </w:rPr>
              <w:t xml:space="preserve"> (6.4%)</w:t>
            </w:r>
          </w:p>
        </w:tc>
        <w:tc>
          <w:tcPr>
            <w:tcW w:w="1350" w:type="dxa"/>
          </w:tcPr>
          <w:p w14:paraId="3C567FF0" w14:textId="0577840E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7</w:t>
            </w:r>
            <w:r w:rsidR="00D03BF4" w:rsidRPr="007F580B">
              <w:rPr>
                <w:rFonts w:asciiTheme="majorBidi" w:hAnsiTheme="majorBidi" w:cstheme="majorBidi"/>
              </w:rPr>
              <w:t xml:space="preserve"> (12.1%)</w:t>
            </w:r>
          </w:p>
        </w:tc>
        <w:tc>
          <w:tcPr>
            <w:tcW w:w="1440" w:type="dxa"/>
          </w:tcPr>
          <w:p w14:paraId="5D76FC44" w14:textId="52109177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27</w:t>
            </w:r>
            <w:r w:rsidR="00D03BF4" w:rsidRPr="007F580B">
              <w:rPr>
                <w:rFonts w:asciiTheme="majorBidi" w:hAnsiTheme="majorBidi" w:cstheme="majorBidi"/>
              </w:rPr>
              <w:t xml:space="preserve"> (19.3%)</w:t>
            </w:r>
          </w:p>
        </w:tc>
        <w:tc>
          <w:tcPr>
            <w:tcW w:w="1407" w:type="dxa"/>
          </w:tcPr>
          <w:p w14:paraId="38B8B3FD" w14:textId="21A4B338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8</w:t>
            </w:r>
            <w:r w:rsidR="00D03BF4" w:rsidRPr="007F580B">
              <w:rPr>
                <w:rFonts w:asciiTheme="majorBidi" w:hAnsiTheme="majorBidi" w:cstheme="majorBidi"/>
              </w:rPr>
              <w:t xml:space="preserve"> (27.1%)</w:t>
            </w:r>
          </w:p>
        </w:tc>
        <w:tc>
          <w:tcPr>
            <w:tcW w:w="1126" w:type="dxa"/>
            <w:vAlign w:val="center"/>
          </w:tcPr>
          <w:p w14:paraId="20DDD158" w14:textId="4C8F2D43" w:rsidR="00751620" w:rsidRPr="007F580B" w:rsidRDefault="00457A7E" w:rsidP="00D0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40</w:t>
            </w:r>
          </w:p>
        </w:tc>
      </w:tr>
      <w:tr w:rsidR="00D03BF4" w:rsidRPr="007F580B" w14:paraId="45C5F90D" w14:textId="77777777" w:rsidTr="00D0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1CE400" w14:textId="53FBFD6B" w:rsidR="00751620" w:rsidRPr="007F580B" w:rsidRDefault="00751620" w:rsidP="00751620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  <w:i/>
                <w:iCs/>
              </w:rPr>
              <w:t>Enterobacter</w:t>
            </w:r>
            <w:r w:rsidRPr="007F580B">
              <w:rPr>
                <w:rFonts w:asciiTheme="majorBidi" w:hAnsiTheme="majorBidi" w:cstheme="majorBidi"/>
              </w:rPr>
              <w:t xml:space="preserve"> spp</w:t>
            </w:r>
            <w:r w:rsidR="00457A7E" w:rsidRPr="007F580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525" w:type="dxa"/>
          </w:tcPr>
          <w:p w14:paraId="7F63C344" w14:textId="13B21E26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23</w:t>
            </w:r>
            <w:r w:rsidR="00D03BF4" w:rsidRPr="007F580B">
              <w:rPr>
                <w:rFonts w:asciiTheme="majorBidi" w:hAnsiTheme="majorBidi" w:cstheme="majorBidi"/>
              </w:rPr>
              <w:t xml:space="preserve"> (25.8%)</w:t>
            </w:r>
          </w:p>
        </w:tc>
        <w:tc>
          <w:tcPr>
            <w:tcW w:w="1260" w:type="dxa"/>
          </w:tcPr>
          <w:p w14:paraId="3146FDCB" w14:textId="052D6917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8</w:t>
            </w:r>
            <w:r w:rsidR="00D03BF4" w:rsidRPr="007F580B">
              <w:rPr>
                <w:rFonts w:asciiTheme="majorBidi" w:hAnsiTheme="majorBidi" w:cstheme="majorBidi"/>
              </w:rPr>
              <w:t xml:space="preserve"> (20.2%)</w:t>
            </w:r>
          </w:p>
        </w:tc>
        <w:tc>
          <w:tcPr>
            <w:tcW w:w="1260" w:type="dxa"/>
          </w:tcPr>
          <w:p w14:paraId="0B83126A" w14:textId="0E96C056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3</w:t>
            </w:r>
            <w:r w:rsidR="00D03BF4" w:rsidRPr="007F580B">
              <w:rPr>
                <w:rFonts w:asciiTheme="majorBidi" w:hAnsiTheme="majorBidi" w:cstheme="majorBidi"/>
              </w:rPr>
              <w:t xml:space="preserve"> (14.6%)</w:t>
            </w:r>
          </w:p>
        </w:tc>
        <w:tc>
          <w:tcPr>
            <w:tcW w:w="1350" w:type="dxa"/>
          </w:tcPr>
          <w:p w14:paraId="3E6632CA" w14:textId="773B0245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5</w:t>
            </w:r>
            <w:r w:rsidR="00D03BF4" w:rsidRPr="007F580B">
              <w:rPr>
                <w:rFonts w:asciiTheme="majorBidi" w:hAnsiTheme="majorBidi" w:cstheme="majorBidi"/>
              </w:rPr>
              <w:t xml:space="preserve"> (5.6%)</w:t>
            </w:r>
          </w:p>
        </w:tc>
        <w:tc>
          <w:tcPr>
            <w:tcW w:w="1440" w:type="dxa"/>
          </w:tcPr>
          <w:p w14:paraId="71B757C1" w14:textId="003E0E63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0</w:t>
            </w:r>
            <w:r w:rsidR="00D03BF4" w:rsidRPr="007F580B">
              <w:rPr>
                <w:rFonts w:asciiTheme="majorBidi" w:hAnsiTheme="majorBidi" w:cstheme="majorBidi"/>
              </w:rPr>
              <w:t xml:space="preserve"> (11.2%)</w:t>
            </w:r>
          </w:p>
        </w:tc>
        <w:tc>
          <w:tcPr>
            <w:tcW w:w="1407" w:type="dxa"/>
          </w:tcPr>
          <w:p w14:paraId="21AE884B" w14:textId="2D3536C6" w:rsidR="00751620" w:rsidRPr="007F580B" w:rsidRDefault="00457A7E" w:rsidP="00751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20</w:t>
            </w:r>
            <w:r w:rsidR="00D03BF4" w:rsidRPr="007F580B">
              <w:rPr>
                <w:rFonts w:asciiTheme="majorBidi" w:hAnsiTheme="majorBidi" w:cstheme="majorBidi"/>
              </w:rPr>
              <w:t xml:space="preserve"> (22.5%)</w:t>
            </w:r>
          </w:p>
        </w:tc>
        <w:tc>
          <w:tcPr>
            <w:tcW w:w="1126" w:type="dxa"/>
            <w:vAlign w:val="center"/>
          </w:tcPr>
          <w:p w14:paraId="3FAF5E6B" w14:textId="3D417789" w:rsidR="00751620" w:rsidRPr="007F580B" w:rsidRDefault="00457A7E" w:rsidP="00D0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89</w:t>
            </w:r>
          </w:p>
        </w:tc>
      </w:tr>
      <w:tr w:rsidR="00D03BF4" w:rsidRPr="007F580B" w14:paraId="0A2144CB" w14:textId="77777777" w:rsidTr="00D0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6F03AD1" w14:textId="77777777" w:rsidR="00751620" w:rsidRPr="007F580B" w:rsidRDefault="00751620" w:rsidP="00D03BF4">
            <w:pPr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525" w:type="dxa"/>
          </w:tcPr>
          <w:p w14:paraId="590D4E9F" w14:textId="158C1C87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91</w:t>
            </w:r>
            <w:r w:rsidR="00D03BF4" w:rsidRPr="007F580B">
              <w:rPr>
                <w:rFonts w:asciiTheme="majorBidi" w:hAnsiTheme="majorBidi" w:cstheme="majorBidi"/>
              </w:rPr>
              <w:t xml:space="preserve"> (10.9%)</w:t>
            </w:r>
          </w:p>
        </w:tc>
        <w:tc>
          <w:tcPr>
            <w:tcW w:w="1260" w:type="dxa"/>
          </w:tcPr>
          <w:p w14:paraId="6E8E1CC6" w14:textId="2938CDB7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64</w:t>
            </w:r>
            <w:r w:rsidR="00D03BF4" w:rsidRPr="007F580B">
              <w:rPr>
                <w:rFonts w:asciiTheme="majorBidi" w:hAnsiTheme="majorBidi" w:cstheme="majorBidi"/>
              </w:rPr>
              <w:t xml:space="preserve"> (7.6%)</w:t>
            </w:r>
          </w:p>
        </w:tc>
        <w:tc>
          <w:tcPr>
            <w:tcW w:w="1260" w:type="dxa"/>
          </w:tcPr>
          <w:p w14:paraId="5CF2D12A" w14:textId="173CCED4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51</w:t>
            </w:r>
            <w:r w:rsidR="00D03BF4" w:rsidRPr="007F580B">
              <w:rPr>
                <w:rFonts w:asciiTheme="majorBidi" w:hAnsiTheme="majorBidi" w:cstheme="majorBidi"/>
              </w:rPr>
              <w:t xml:space="preserve"> (6.1%)</w:t>
            </w:r>
          </w:p>
        </w:tc>
        <w:tc>
          <w:tcPr>
            <w:tcW w:w="1350" w:type="dxa"/>
          </w:tcPr>
          <w:p w14:paraId="6A4F0E33" w14:textId="7FF9CE18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90</w:t>
            </w:r>
            <w:r w:rsidR="00D03BF4" w:rsidRPr="007F580B">
              <w:rPr>
                <w:rFonts w:asciiTheme="majorBidi" w:hAnsiTheme="majorBidi" w:cstheme="majorBidi"/>
              </w:rPr>
              <w:t xml:space="preserve"> (10.8%)</w:t>
            </w:r>
          </w:p>
        </w:tc>
        <w:tc>
          <w:tcPr>
            <w:tcW w:w="1440" w:type="dxa"/>
          </w:tcPr>
          <w:p w14:paraId="75E0A17A" w14:textId="74EEECE2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153</w:t>
            </w:r>
            <w:r w:rsidR="00D03BF4" w:rsidRPr="007F580B">
              <w:rPr>
                <w:rFonts w:asciiTheme="majorBidi" w:hAnsiTheme="majorBidi" w:cstheme="majorBidi"/>
              </w:rPr>
              <w:t xml:space="preserve"> (18.3%)</w:t>
            </w:r>
          </w:p>
        </w:tc>
        <w:tc>
          <w:tcPr>
            <w:tcW w:w="1407" w:type="dxa"/>
          </w:tcPr>
          <w:p w14:paraId="459FB530" w14:textId="72511467" w:rsidR="00751620" w:rsidRPr="007F580B" w:rsidRDefault="00457A7E" w:rsidP="00751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387</w:t>
            </w:r>
            <w:r w:rsidR="00D03BF4" w:rsidRPr="007F580B">
              <w:rPr>
                <w:rFonts w:asciiTheme="majorBidi" w:hAnsiTheme="majorBidi" w:cstheme="majorBidi"/>
              </w:rPr>
              <w:t xml:space="preserve"> (46.3%)</w:t>
            </w:r>
          </w:p>
        </w:tc>
        <w:tc>
          <w:tcPr>
            <w:tcW w:w="1126" w:type="dxa"/>
            <w:vAlign w:val="center"/>
          </w:tcPr>
          <w:p w14:paraId="1AF6D39F" w14:textId="2A2728C2" w:rsidR="00751620" w:rsidRPr="007F580B" w:rsidRDefault="00457A7E" w:rsidP="00D03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580B">
              <w:rPr>
                <w:rFonts w:asciiTheme="majorBidi" w:hAnsiTheme="majorBidi" w:cstheme="majorBidi"/>
              </w:rPr>
              <w:t>836</w:t>
            </w:r>
          </w:p>
        </w:tc>
      </w:tr>
    </w:tbl>
    <w:p w14:paraId="3958E4E8" w14:textId="0165130F" w:rsidR="001B3228" w:rsidRPr="00751620" w:rsidRDefault="00751620" w:rsidP="002927CC">
      <w:pPr>
        <w:rPr>
          <w:sz w:val="18"/>
          <w:szCs w:val="18"/>
        </w:rPr>
      </w:pPr>
      <w:r w:rsidRPr="007F580B">
        <w:rPr>
          <w:rFonts w:asciiTheme="majorBidi" w:hAnsiTheme="majorBidi" w:cstheme="majorBidi"/>
        </w:rPr>
        <w:t xml:space="preserve"> </w:t>
      </w:r>
      <w:r w:rsidR="002927CC" w:rsidRPr="007F580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upplementary Table 3</w:t>
      </w:r>
      <w:r w:rsidR="00322147" w:rsidRPr="007F580B">
        <w:rPr>
          <w:rFonts w:asciiTheme="majorBidi" w:hAnsiTheme="majorBidi" w:cstheme="majorBidi"/>
        </w:rPr>
        <w:t>.</w:t>
      </w:r>
      <w:r w:rsidRPr="007F580B">
        <w:rPr>
          <w:rFonts w:asciiTheme="majorBidi" w:hAnsiTheme="majorBidi" w:cstheme="majorBidi"/>
        </w:rPr>
        <w:t xml:space="preserve"> The frequency of GNB isolated from clinical samples by different age groups.</w:t>
      </w:r>
    </w:p>
    <w:sectPr w:rsidR="001B3228" w:rsidRPr="007516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NTC2NLQ0MzGwNLRQ0lEKTi0uzszPAykwrQUAYm1IqSwAAAA="/>
  </w:docVars>
  <w:rsids>
    <w:rsidRoot w:val="00715682"/>
    <w:rsid w:val="000E406B"/>
    <w:rsid w:val="001B3228"/>
    <w:rsid w:val="001D47F0"/>
    <w:rsid w:val="00253B37"/>
    <w:rsid w:val="002927CC"/>
    <w:rsid w:val="00322147"/>
    <w:rsid w:val="00457A7E"/>
    <w:rsid w:val="0056065C"/>
    <w:rsid w:val="00650261"/>
    <w:rsid w:val="00682A44"/>
    <w:rsid w:val="00715682"/>
    <w:rsid w:val="00751620"/>
    <w:rsid w:val="007D227D"/>
    <w:rsid w:val="007F580B"/>
    <w:rsid w:val="009416CD"/>
    <w:rsid w:val="00A07EB5"/>
    <w:rsid w:val="00AB19E7"/>
    <w:rsid w:val="00B769E0"/>
    <w:rsid w:val="00C86C24"/>
    <w:rsid w:val="00D03BF4"/>
    <w:rsid w:val="00D10B37"/>
    <w:rsid w:val="00F0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DF417D3"/>
  <w15:chartTrackingRefBased/>
  <w15:docId w15:val="{6E7174C0-B7F2-457A-874B-32C11C4B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82A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03B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927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lag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</dc:creator>
  <cp:keywords/>
  <dc:description/>
  <cp:lastModifiedBy>Taher Azimi</cp:lastModifiedBy>
  <cp:revision>19</cp:revision>
  <dcterms:created xsi:type="dcterms:W3CDTF">2019-07-07T08:01:00Z</dcterms:created>
  <dcterms:modified xsi:type="dcterms:W3CDTF">2021-12-22T14:41:00Z</dcterms:modified>
</cp:coreProperties>
</file>